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E7C6B8" w14:textId="0E96A6F8" w:rsidR="003F29A3" w:rsidRDefault="000D46B9">
      <w:r>
        <w:t xml:space="preserve">Supplementary 2. </w:t>
      </w:r>
    </w:p>
    <w:p w14:paraId="6D230C55" w14:textId="1A95B013" w:rsidR="000D46B9" w:rsidRPr="000D46B9" w:rsidRDefault="000D46B9">
      <w:pPr>
        <w:rPr>
          <w:i/>
          <w:iCs/>
        </w:rPr>
      </w:pPr>
      <w:r w:rsidRPr="000D46B9">
        <w:rPr>
          <w:i/>
          <w:iCs/>
        </w:rPr>
        <w:t>Search strategy example</w:t>
      </w:r>
    </w:p>
    <w:tbl>
      <w:tblPr>
        <w:tblW w:w="8320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07"/>
        <w:gridCol w:w="1420"/>
        <w:gridCol w:w="6393"/>
      </w:tblGrid>
      <w:tr w:rsidR="007F2214" w:rsidRPr="007F2214" w14:paraId="4B59C3B0" w14:textId="77777777" w:rsidTr="00C50A51">
        <w:tc>
          <w:tcPr>
            <w:tcW w:w="8320" w:type="dxa"/>
            <w:gridSpan w:val="3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570" w:type="dxa"/>
              <w:bottom w:w="90" w:type="dxa"/>
              <w:right w:w="90" w:type="dxa"/>
            </w:tcMar>
            <w:vAlign w:val="bottom"/>
          </w:tcPr>
          <w:p w14:paraId="527AC80F" w14:textId="278A52A2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CINAHL (EBSCOhost)</w:t>
            </w:r>
          </w:p>
        </w:tc>
      </w:tr>
      <w:tr w:rsidR="007F2214" w:rsidRPr="007F2214" w14:paraId="3DF695D4" w14:textId="77777777" w:rsidTr="007F2214">
        <w:tc>
          <w:tcPr>
            <w:tcW w:w="1927" w:type="dxa"/>
            <w:gridSpan w:val="2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570" w:type="dxa"/>
              <w:bottom w:w="90" w:type="dxa"/>
              <w:right w:w="90" w:type="dxa"/>
            </w:tcMar>
            <w:vAlign w:val="bottom"/>
            <w:hideMark/>
          </w:tcPr>
          <w:p w14:paraId="5BFCCF93" w14:textId="77777777" w:rsidR="007F2214" w:rsidRPr="007F2214" w:rsidRDefault="007F2214" w:rsidP="007F2214">
            <w:pPr>
              <w:spacing w:after="0" w:line="240" w:lineRule="auto"/>
              <w:jc w:val="right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hyperlink r:id="rId7" w:history="1">
              <w:r w:rsidRPr="007F2214">
                <w:rPr>
                  <w:rFonts w:ascii="Helvetica" w:eastAsia="Times New Roman" w:hAnsi="Helvetica" w:cs="Times New Roman"/>
                  <w:b/>
                  <w:bCs/>
                  <w:color w:val="005BC6"/>
                  <w:sz w:val="20"/>
                  <w:szCs w:val="20"/>
                  <w:u w:val="single"/>
                  <w:bdr w:val="none" w:sz="0" w:space="0" w:color="auto" w:frame="1"/>
                  <w:lang w:eastAsia="en-AU"/>
                </w:rPr>
                <w:t>Search ID#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90" w:type="dxa"/>
              <w:left w:w="75" w:type="dxa"/>
              <w:bottom w:w="90" w:type="dxa"/>
              <w:right w:w="90" w:type="dxa"/>
            </w:tcMar>
            <w:vAlign w:val="bottom"/>
            <w:hideMark/>
          </w:tcPr>
          <w:p w14:paraId="0CB42DB8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  <w:t>Search Terms</w:t>
            </w:r>
          </w:p>
        </w:tc>
      </w:tr>
      <w:tr w:rsidR="007F2214" w:rsidRPr="007F2214" w14:paraId="7A478201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7DEB0A5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b/>
                <w:bCs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2B807B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ECE705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 and S18 and S19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372C855B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4536669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E8CA256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C8F10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 or S16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17AB6F04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04B46C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8A6E32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EB261A2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7 and S13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387923BB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CEB3B6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D11CFD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5207E1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 or S12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5B0611DF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C9966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759713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319682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B research*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33FBB831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E87826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55FF00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24A1DB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W participatory research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44D17503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D607FD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FFD6D18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4F190C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AB ("co </w:t>
            </w:r>
            <w:proofErr w:type="spellStart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roduc</w:t>
            </w:r>
            <w:proofErr w:type="spellEnd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" or "co design*" or </w:t>
            </w:r>
            <w:proofErr w:type="spellStart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coproduc</w:t>
            </w:r>
            <w:proofErr w:type="spellEnd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 or codesign*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778631A1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282D75F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8D24D6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1CB10F7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AB ("lived </w:t>
            </w:r>
            <w:proofErr w:type="spellStart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erienc</w:t>
            </w:r>
            <w:proofErr w:type="spellEnd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" or consumer* OR "service user* or peer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5B1FAC2F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2AD5C9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87A3A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55E6CE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B ("mental health" or "mental ill*"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390E8CD1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91D6DCC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0A2C70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6578BCC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M "Mental Health"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1D8EA9B0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3CF8B3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41DF5E0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C6E35D2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 and s8 and s9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45F911FE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10781E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DCCCB2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9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5B28A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 or s6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6D51B002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34061A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DB0291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8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1FE368A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 and s3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6E018553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1DA3EA6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CA2654F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7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D155D0B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 or s2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777B812B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64A63B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4A009E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6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06AFC7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B research*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690D358C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17368C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94704E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A512D7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MW participatory research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26073337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CC3578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2C0EDD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0431F10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AB ("co </w:t>
            </w:r>
            <w:proofErr w:type="spellStart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produc</w:t>
            </w:r>
            <w:proofErr w:type="spellEnd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*" or "co design*" or </w:t>
            </w:r>
            <w:proofErr w:type="spellStart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coproduc</w:t>
            </w:r>
            <w:proofErr w:type="spellEnd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 or codesign*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2B0596F6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D447C80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7692B31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AAD7D6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 xml:space="preserve">AB ("lived </w:t>
            </w:r>
            <w:proofErr w:type="spellStart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experienc</w:t>
            </w:r>
            <w:proofErr w:type="spellEnd"/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*" or consumer* OR "service user* or peer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52C51ED9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07D295F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CA8D85C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2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8119C3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AB ("mental health" or "mental ill*"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  <w:tr w:rsidR="007F2214" w:rsidRPr="007F2214" w14:paraId="540F78AE" w14:textId="77777777" w:rsidTr="007F2214">
        <w:tc>
          <w:tcPr>
            <w:tcW w:w="507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F3D542E" w14:textId="77777777" w:rsidR="007F2214" w:rsidRPr="007F2214" w:rsidRDefault="007F2214" w:rsidP="007F2214">
            <w:pPr>
              <w:spacing w:after="0" w:line="240" w:lineRule="auto"/>
              <w:textAlignment w:val="baseline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D35163" w14:textId="77777777" w:rsidR="007F2214" w:rsidRPr="007F2214" w:rsidRDefault="007F2214" w:rsidP="007F2214">
            <w:pPr>
              <w:spacing w:after="0" w:line="240" w:lineRule="auto"/>
              <w:jc w:val="center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S1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EEEEEE"/>
              <w:right w:val="nil"/>
            </w:tcBorders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BE6135D" w14:textId="77777777" w:rsidR="007F2214" w:rsidRPr="007F2214" w:rsidRDefault="007F2214" w:rsidP="007F2214">
            <w:pPr>
              <w:spacing w:after="0" w:line="240" w:lineRule="auto"/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</w:pP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bdr w:val="none" w:sz="0" w:space="0" w:color="auto" w:frame="1"/>
                <w:lang w:eastAsia="en-AU"/>
              </w:rPr>
              <w:t>(MM "Mental Health")</w:t>
            </w:r>
            <w:r w:rsidRPr="007F2214">
              <w:rPr>
                <w:rFonts w:ascii="Helvetica" w:eastAsia="Times New Roman" w:hAnsi="Helvetica" w:cs="Times New Roman"/>
                <w:color w:val="333333"/>
                <w:sz w:val="20"/>
                <w:szCs w:val="20"/>
                <w:lang w:eastAsia="en-AU"/>
              </w:rPr>
              <w:t> </w:t>
            </w:r>
          </w:p>
        </w:tc>
      </w:tr>
    </w:tbl>
    <w:p w14:paraId="3E40F00B" w14:textId="77777777" w:rsidR="006849AC" w:rsidRDefault="006849AC"/>
    <w:sectPr w:rsidR="006849A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214"/>
    <w:rsid w:val="000D46B9"/>
    <w:rsid w:val="001F4F2A"/>
    <w:rsid w:val="0039140B"/>
    <w:rsid w:val="003F29A3"/>
    <w:rsid w:val="00517964"/>
    <w:rsid w:val="006849AC"/>
    <w:rsid w:val="007C430F"/>
    <w:rsid w:val="007F2214"/>
    <w:rsid w:val="009348C8"/>
    <w:rsid w:val="00A61863"/>
    <w:rsid w:val="00D27118"/>
    <w:rsid w:val="00DD2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1FB5D6"/>
  <w15:chartTrackingRefBased/>
  <w15:docId w15:val="{2C527470-9108-4538-83D8-D24F8DA0E9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221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221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221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221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221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221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221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221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221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221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221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221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221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221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221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221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221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221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221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221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221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221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221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221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221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221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221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221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221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7F221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7F221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customStyle="1" w:styleId="label">
    <w:name w:val="label"/>
    <w:basedOn w:val="DefaultParagraphFont"/>
    <w:rsid w:val="007F22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4427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74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053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16211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3862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683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7426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92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8023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240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19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0407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57512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147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01851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7253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889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216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71411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147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8222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107455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219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4210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63996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23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651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1846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24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58784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92618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328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93725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190099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81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3689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52786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1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560289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4296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9284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674724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27867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389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56079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68413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6262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386756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86031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839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7282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683088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09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795752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995526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16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092819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3895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59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185723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6" w:color="auto"/>
            <w:bottom w:val="none" w:sz="0" w:space="0" w:color="auto"/>
            <w:right w:val="single" w:sz="6" w:space="6" w:color="CED8E1"/>
          </w:divBdr>
        </w:div>
        <w:div w:id="2036685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javascript:__doPostBack('ctl00$ctl00$MainContentArea$MainContentArea$historyControl$ReorderHistoryLink','')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07D976F5A09F4BBD9DCE96CB22D048" ma:contentTypeVersion="11" ma:contentTypeDescription="Create a new document." ma:contentTypeScope="" ma:versionID="1106353323e610292b4de4ba22bf7d13">
  <xsd:schema xmlns:xsd="http://www.w3.org/2001/XMLSchema" xmlns:xs="http://www.w3.org/2001/XMLSchema" xmlns:p="http://schemas.microsoft.com/office/2006/metadata/properties" xmlns:ns2="2796e72e-d287-465a-8536-b9418dcd2779" xmlns:ns3="78584920-9ab0-4532-b30c-90661727c04e" targetNamespace="http://schemas.microsoft.com/office/2006/metadata/properties" ma:root="true" ma:fieldsID="a307ccc187166913ee56182677209c26" ns2:_="" ns3:_="">
    <xsd:import namespace="2796e72e-d287-465a-8536-b9418dcd2779"/>
    <xsd:import namespace="78584920-9ab0-4532-b30c-90661727c04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6e72e-d287-465a-8536-b9418dcd27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d7fcee89-5a73-4a7b-ac3d-7e05f09405f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5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584920-9ab0-4532-b30c-90661727c04e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ef07c6b3-1d76-4b53-ac62-56cbe1166928}" ma:internalName="TaxCatchAll" ma:showField="CatchAllData" ma:web="78584920-9ab0-4532-b30c-90661727c04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8584920-9ab0-4532-b30c-90661727c04e" xsi:nil="true"/>
    <lcf76f155ced4ddcb4097134ff3c332f xmlns="2796e72e-d287-465a-8536-b9418dcd277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6DC2399-F525-4C01-A241-FD9CEA69FB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796e72e-d287-465a-8536-b9418dcd2779"/>
    <ds:schemaRef ds:uri="78584920-9ab0-4532-b30c-90661727c04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657A4738-A5DD-452C-8755-1A38894ED5E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C850B8E1-24B0-4F38-BD1A-3F2ADFD71C04}">
  <ds:schemaRefs>
    <ds:schemaRef ds:uri="http://schemas.microsoft.com/office/2006/metadata/properties"/>
    <ds:schemaRef ds:uri="http://schemas.microsoft.com/office/infopath/2007/PartnerControls"/>
    <ds:schemaRef ds:uri="78584920-9ab0-4532-b30c-90661727c04e"/>
    <ds:schemaRef ds:uri="2796e72e-d287-465a-8536-b9418dcd2779"/>
  </ds:schemaRefs>
</ds:datastoreItem>
</file>

<file path=docMetadata/LabelInfo.xml><?xml version="1.0" encoding="utf-8"?>
<clbl:labelList xmlns:clbl="http://schemas.microsoft.com/office/2020/mipLabelMetadata">
  <clbl:label id="{0507654c-1543-47e1-81c5-300c2627be14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1</Words>
  <Characters>722</Characters>
  <Application>Microsoft Office Word</Application>
  <DocSecurity>0</DocSecurity>
  <Lines>90</Lines>
  <Paragraphs>67</Paragraphs>
  <ScaleCrop>false</ScaleCrop>
  <Company/>
  <LinksUpToDate>false</LinksUpToDate>
  <CharactersWithSpaces>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Stewart</dc:creator>
  <cp:keywords/>
  <dc:description/>
  <cp:lastModifiedBy>Victoria Stewart</cp:lastModifiedBy>
  <cp:revision>2</cp:revision>
  <dcterms:created xsi:type="dcterms:W3CDTF">2025-06-03T05:22:00Z</dcterms:created>
  <dcterms:modified xsi:type="dcterms:W3CDTF">2025-06-03T0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07D976F5A09F4BBD9DCE96CB22D048</vt:lpwstr>
  </property>
  <property fmtid="{D5CDD505-2E9C-101B-9397-08002B2CF9AE}" pid="3" name="MediaServiceImageTags">
    <vt:lpwstr/>
  </property>
  <property fmtid="{D5CDD505-2E9C-101B-9397-08002B2CF9AE}" pid="4" name="GrammarlyDocumentId">
    <vt:lpwstr>4b9efd74-ff8f-4269-86c5-535f701543a6</vt:lpwstr>
  </property>
</Properties>
</file>